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51CD158A" w14:textId="2CA3C2F6" w:rsidR="00660B8A" w:rsidRPr="00F243AF" w:rsidRDefault="000035D5">
                            <w:r>
                              <w:t xml:space="preserve">Reported on page number: </w:t>
                            </w:r>
                            <w:ins w:id="4" w:author="Ellen Turner" w:date="2022-10-07T15:11:00Z">
                              <w:r w:rsidR="00DD6704">
                                <w:t>11</w:t>
                              </w:r>
                            </w:ins>
                            <w:del w:id="5" w:author="Ellen Turner" w:date="2022-10-07T15:11:00Z">
                              <w:r w:rsidR="00660B8A" w:rsidDel="00DD6704">
                                <w:delText>254</w:delText>
                              </w:r>
                            </w:del>
                            <w:r w:rsidR="00660B8A" w:rsidRPr="00B15E0C">
                              <w:rPr>
                                <w:i/>
                              </w:rPr>
                              <w:t xml:space="preserve"> </w:t>
                            </w:r>
                            <w:del w:id="6" w:author="Ellen Turner" w:date="2022-10-07T15:11:00Z">
                              <w:r w:rsidR="00F243AF" w:rsidDel="00DD6704">
                                <w:rPr>
                                  <w:i/>
                                </w:rPr>
                                <w:delText xml:space="preserve"> (Page number from the </w:delText>
                              </w:r>
                              <w:r w:rsidR="00660B8A" w:rsidRPr="00B15E0C" w:rsidDel="00DD6704">
                                <w:rPr>
                                  <w:i/>
                                </w:rPr>
                                <w:delText>‘manuscript’ document, NOT the ‘revised manuscr</w:delText>
                              </w:r>
                              <w:r w:rsidR="00B15E0C" w:rsidRPr="00B15E0C" w:rsidDel="00DD6704">
                                <w:rPr>
                                  <w:i/>
                                </w:rPr>
                                <w:delText>ipt’</w:delText>
                              </w:r>
                            </w:del>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51CD158A" w14:textId="2CA3C2F6" w:rsidR="00660B8A" w:rsidRPr="00F243AF" w:rsidRDefault="000035D5">
                      <w:r>
                        <w:t xml:space="preserve">Reported on page number: </w:t>
                      </w:r>
                      <w:ins w:id="7" w:author="Ellen Turner" w:date="2022-10-07T15:11:00Z">
                        <w:r w:rsidR="00DD6704">
                          <w:t>11</w:t>
                        </w:r>
                      </w:ins>
                      <w:del w:id="8" w:author="Ellen Turner" w:date="2022-10-07T15:11:00Z">
                        <w:r w:rsidR="00660B8A" w:rsidDel="00DD6704">
                          <w:delText>254</w:delText>
                        </w:r>
                      </w:del>
                      <w:r w:rsidR="00660B8A" w:rsidRPr="00B15E0C">
                        <w:rPr>
                          <w:i/>
                        </w:rPr>
                        <w:t xml:space="preserve"> </w:t>
                      </w:r>
                      <w:del w:id="9" w:author="Ellen Turner" w:date="2022-10-07T15:11:00Z">
                        <w:r w:rsidR="00F243AF" w:rsidDel="00DD6704">
                          <w:rPr>
                            <w:i/>
                          </w:rPr>
                          <w:delText xml:space="preserve"> (Page number from the </w:delText>
                        </w:r>
                        <w:r w:rsidR="00660B8A" w:rsidRPr="00B15E0C" w:rsidDel="00DD6704">
                          <w:rPr>
                            <w:i/>
                          </w:rPr>
                          <w:delText>‘manuscript’ document, NOT the ‘revised manuscr</w:delText>
                        </w:r>
                        <w:r w:rsidR="00B15E0C" w:rsidRPr="00B15E0C" w:rsidDel="00DD6704">
                          <w:rPr>
                            <w:i/>
                          </w:rPr>
                          <w:delText>ipt’</w:delText>
                        </w:r>
                      </w:del>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597269ED"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5C438D59">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5DABE22" w:rsidR="000035D5" w:rsidRDefault="000035D5" w:rsidP="000035D5">
                            <w:r>
                              <w:t xml:space="preserve">Reported on page number: </w:t>
                            </w:r>
                            <w:r w:rsidR="00B15E0C">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35DABE22" w:rsidR="000035D5" w:rsidRDefault="000035D5" w:rsidP="000035D5">
                      <w:r>
                        <w:t xml:space="preserve">Reported on page number: </w:t>
                      </w:r>
                      <w:r w:rsidR="00B15E0C">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10"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CD07547">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829CDD3" w:rsidR="000035D5" w:rsidRDefault="00B15E0C" w:rsidP="000035D5">
                            <w:r>
                              <w:t xml:space="preserve">Yes, 6 out of the 10 co-authors are residents of the country where research was conducted, and the further collaborators involved are thanked in the acknowledgements sectio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4829CDD3" w:rsidR="000035D5" w:rsidRDefault="00B15E0C" w:rsidP="000035D5">
                      <w:r>
                        <w:t xml:space="preserve">Yes, 6 out of the 10 co-authors are residents of the country where research was conducted, and the further collaborators involved are thanked in the acknowledgements section. </w:t>
                      </w:r>
                    </w:p>
                  </w:txbxContent>
                </v:textbox>
                <w10:wrap type="square" anchorx="margin"/>
              </v:shape>
            </w:pict>
          </mc:Fallback>
        </mc:AlternateContent>
      </w:r>
      <w:r>
        <w:t xml:space="preserve">an explanation for this below. </w:t>
      </w:r>
    </w:p>
    <w:p w14:paraId="5CA8BFC7" w14:textId="01FFB774"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bookmarkEnd w:id="10"/>
    <w:p w14:paraId="50D21C05" w14:textId="44DF9310"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11" w:name="_Hlk73537624"/>
    <w:p w14:paraId="6833CE28" w14:textId="7646DD16" w:rsidR="00187ECB"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6D1FF064">
                <wp:simplePos x="0" y="0"/>
                <wp:positionH relativeFrom="margin">
                  <wp:align>right</wp:align>
                </wp:positionH>
                <wp:positionV relativeFrom="paragraph">
                  <wp:posOffset>997585</wp:posOffset>
                </wp:positionV>
                <wp:extent cx="6838950" cy="1219200"/>
                <wp:effectExtent l="0" t="0" r="19050" b="1905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19200"/>
                        </a:xfrm>
                        <a:prstGeom prst="rect">
                          <a:avLst/>
                        </a:prstGeom>
                        <a:solidFill>
                          <a:srgbClr val="FFFFFF"/>
                        </a:solidFill>
                        <a:ln w="9525">
                          <a:solidFill>
                            <a:srgbClr val="193A65"/>
                          </a:solidFill>
                          <a:miter lim="800000"/>
                          <a:headEnd/>
                          <a:tailEnd/>
                        </a:ln>
                      </wps:spPr>
                      <wps:txbx>
                        <w:txbxContent>
                          <w:p w14:paraId="223CD14A" w14:textId="35E634E9" w:rsidR="000035D5" w:rsidRPr="000F1CC7" w:rsidRDefault="000F1CC7" w:rsidP="000035D5">
                            <w:pPr>
                              <w:rPr>
                                <w:sz w:val="22"/>
                              </w:rPr>
                            </w:pPr>
                            <w:r w:rsidRPr="000F1CC7">
                              <w:rPr>
                                <w:sz w:val="22"/>
                              </w:rPr>
                              <w:t xml:space="preserve">Yes. Our research was approved by </w:t>
                            </w:r>
                            <w:r>
                              <w:rPr>
                                <w:sz w:val="22"/>
                              </w:rPr>
                              <w:t>written informed consent by</w:t>
                            </w:r>
                            <w:r w:rsidRPr="000F1CC7">
                              <w:rPr>
                                <w:sz w:val="22"/>
                              </w:rPr>
                              <w:t xml:space="preserve"> Zimbabwe Catholic Bishops Conference</w:t>
                            </w:r>
                            <w:r w:rsidR="00187ECB">
                              <w:rPr>
                                <w:sz w:val="22"/>
                              </w:rPr>
                              <w:t xml:space="preserve"> [ZCBC]</w:t>
                            </w:r>
                            <w:r w:rsidRPr="000F1CC7">
                              <w:rPr>
                                <w:sz w:val="22"/>
                              </w:rPr>
                              <w:t xml:space="preserve">, by the Ministry of Primary and Secondary Education, and by the Ministry of Public Service, </w:t>
                            </w:r>
                            <w:proofErr w:type="spellStart"/>
                            <w:r w:rsidRPr="000F1CC7">
                              <w:rPr>
                                <w:sz w:val="22"/>
                              </w:rPr>
                              <w:t>Labour</w:t>
                            </w:r>
                            <w:proofErr w:type="spellEnd"/>
                            <w:r w:rsidRPr="000F1CC7">
                              <w:rPr>
                                <w:sz w:val="22"/>
                              </w:rPr>
                              <w:t xml:space="preserve"> and Social Welfare, to take place in Catholic primary schools. Headteachers also provided oral consent for the study to take place in their schools</w:t>
                            </w:r>
                            <w:r>
                              <w:rPr>
                                <w:sz w:val="22"/>
                              </w:rPr>
                              <w:t xml:space="preserve">, and </w:t>
                            </w:r>
                            <w:proofErr w:type="spellStart"/>
                            <w:r>
                              <w:rPr>
                                <w:sz w:val="22"/>
                              </w:rPr>
                              <w:t>wrriten</w:t>
                            </w:r>
                            <w:proofErr w:type="spellEnd"/>
                            <w:r>
                              <w:rPr>
                                <w:sz w:val="22"/>
                              </w:rPr>
                              <w:t xml:space="preserve"> informed consent for their own interviews.</w:t>
                            </w:r>
                            <w:r w:rsidR="00187ECB">
                              <w:rPr>
                                <w:sz w:val="22"/>
                              </w:rPr>
                              <w:t xml:space="preserve"> These practices were advised as the most appropriate by study collaborators in Zimbabwe, who are trained and experienced in doing research in Zimbabwean settings (ZCBC, Q Partnership, AR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96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" strokecolor="#193a65">
                <v:textbox>
                  <w:txbxContent>
                    <w:p w14:paraId="223CD14A" w14:textId="35E634E9" w:rsidR="000035D5" w:rsidRPr="000F1CC7" w:rsidRDefault="000F1CC7" w:rsidP="000035D5">
                      <w:pPr>
                        <w:rPr>
                          <w:sz w:val="22"/>
                        </w:rPr>
                      </w:pPr>
                      <w:r w:rsidRPr="000F1CC7">
                        <w:rPr>
                          <w:sz w:val="22"/>
                        </w:rPr>
                        <w:t xml:space="preserve">Yes. Our research was approved by </w:t>
                      </w:r>
                      <w:r>
                        <w:rPr>
                          <w:sz w:val="22"/>
                        </w:rPr>
                        <w:t>written informed consent by</w:t>
                      </w:r>
                      <w:r w:rsidRPr="000F1CC7">
                        <w:rPr>
                          <w:sz w:val="22"/>
                        </w:rPr>
                        <w:t xml:space="preserve"> Zimbabwe Catholic Bishops Conference</w:t>
                      </w:r>
                      <w:r w:rsidR="00187ECB">
                        <w:rPr>
                          <w:sz w:val="22"/>
                        </w:rPr>
                        <w:t xml:space="preserve"> [ZCBC]</w:t>
                      </w:r>
                      <w:r w:rsidRPr="000F1CC7">
                        <w:rPr>
                          <w:sz w:val="22"/>
                        </w:rPr>
                        <w:t xml:space="preserve">, by the Ministry of Primary and Secondary Education, and by the Ministry of Public Service, </w:t>
                      </w:r>
                      <w:proofErr w:type="spellStart"/>
                      <w:r w:rsidRPr="000F1CC7">
                        <w:rPr>
                          <w:sz w:val="22"/>
                        </w:rPr>
                        <w:t>Labour</w:t>
                      </w:r>
                      <w:proofErr w:type="spellEnd"/>
                      <w:r w:rsidRPr="000F1CC7">
                        <w:rPr>
                          <w:sz w:val="22"/>
                        </w:rPr>
                        <w:t xml:space="preserve"> and Social Welfare, to take place in Catholic primary schools. Headteachers also provided oral consent for the study to take place in their schools</w:t>
                      </w:r>
                      <w:r>
                        <w:rPr>
                          <w:sz w:val="22"/>
                        </w:rPr>
                        <w:t xml:space="preserve">, and </w:t>
                      </w:r>
                      <w:proofErr w:type="spellStart"/>
                      <w:r>
                        <w:rPr>
                          <w:sz w:val="22"/>
                        </w:rPr>
                        <w:t>wrriten</w:t>
                      </w:r>
                      <w:proofErr w:type="spellEnd"/>
                      <w:r>
                        <w:rPr>
                          <w:sz w:val="22"/>
                        </w:rPr>
                        <w:t xml:space="preserve"> informed consent for their own interviews.</w:t>
                      </w:r>
                      <w:r w:rsidR="00187ECB">
                        <w:rPr>
                          <w:sz w:val="22"/>
                        </w:rPr>
                        <w:t xml:space="preserve"> These practices were advised as the most appropriate by study collaborators in Zimbabwe, who are trained and experienced in doing research in Zimbabwean settings (ZCBC, Q Partnership, ARC).</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12" w:name="_Hlk78275784"/>
      <w:r>
        <w:t xml:space="preserve">Details of written informed consent obtained from study participants should be reported separately in the Methods section of your manuscript. </w:t>
      </w:r>
      <w:bookmarkEnd w:id="12"/>
    </w:p>
    <w:p w14:paraId="6B9BADC3" w14:textId="04F32438" w:rsidR="000035D5" w:rsidRDefault="000954F5" w:rsidP="000035D5">
      <w:pPr>
        <w:spacing w:before="240" w:after="240"/>
      </w:pPr>
      <w:r w:rsidRPr="00CF6AC7">
        <w:rPr>
          <w:rFonts w:eastAsiaTheme="minorEastAsia"/>
          <w:noProof/>
          <w:sz w:val="22"/>
          <w:szCs w:val="22"/>
          <w:lang w:val="en-GB" w:eastAsia="en-GB"/>
        </w:rPr>
        <mc:AlternateContent>
          <mc:Choice Requires="wps">
            <w:drawing>
              <wp:anchor distT="45720" distB="45720" distL="114300" distR="114300" simplePos="0" relativeHeight="251694080" behindDoc="0" locked="0" layoutInCell="1" allowOverlap="1" wp14:anchorId="3DD3E10E" wp14:editId="5422644E">
                <wp:simplePos x="0" y="0"/>
                <wp:positionH relativeFrom="margin">
                  <wp:align>right</wp:align>
                </wp:positionH>
                <wp:positionV relativeFrom="paragraph">
                  <wp:posOffset>1774190</wp:posOffset>
                </wp:positionV>
                <wp:extent cx="6838950" cy="952500"/>
                <wp:effectExtent l="0" t="0" r="19050" b="1905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52500"/>
                        </a:xfrm>
                        <a:prstGeom prst="rect">
                          <a:avLst/>
                        </a:prstGeom>
                        <a:solidFill>
                          <a:srgbClr val="FFFFFF"/>
                        </a:solidFill>
                        <a:ln w="9525">
                          <a:solidFill>
                            <a:srgbClr val="193A65"/>
                          </a:solidFill>
                          <a:miter lim="800000"/>
                          <a:headEnd/>
                          <a:tailEnd/>
                        </a:ln>
                      </wps:spPr>
                      <wps:txbx>
                        <w:txbxContent>
                          <w:p w14:paraId="010404FD" w14:textId="21D4F8D4" w:rsidR="00CF6AC7" w:rsidRPr="000954F5" w:rsidRDefault="000954F5" w:rsidP="00CF6AC7">
                            <w:pPr>
                              <w:rPr>
                                <w:sz w:val="22"/>
                              </w:rPr>
                            </w:pPr>
                            <w:r w:rsidRPr="000954F5">
                              <w:rPr>
                                <w:sz w:val="22"/>
                              </w:rPr>
                              <w:t xml:space="preserve">ZCBC provided input into the aims of the research investigation and anticipated outcomes. As this research was formative in nature, seeking to understand what kind of intervention would be needed for this study population, we </w:t>
                            </w:r>
                            <w:proofErr w:type="spellStart"/>
                            <w:r w:rsidRPr="000954F5">
                              <w:rPr>
                                <w:sz w:val="22"/>
                              </w:rPr>
                              <w:t>endeavoured</w:t>
                            </w:r>
                            <w:proofErr w:type="spellEnd"/>
                            <w:r w:rsidRPr="000954F5">
                              <w:rPr>
                                <w:sz w:val="22"/>
                              </w:rPr>
                              <w:t xml:space="preserve"> to understand local community members’ priorities for all future research</w:t>
                            </w:r>
                            <w:r>
                              <w:rPr>
                                <w:sz w:val="22"/>
                              </w:rPr>
                              <w:t xml:space="preserve"> and intervention activities. Data analysis involved both coding for pre-existing themes, and also for those areas that research participants themselves raised as priorities</w:t>
                            </w:r>
                            <w:r w:rsidR="00F243AF">
                              <w:rPr>
                                <w:sz w:val="22"/>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DD3E10E" id="_x0000_s1030" type="#_x0000_t202" style="position:absolute;margin-left:487.3pt;margin-top:139.7pt;width:538.5pt;height:75pt;z-index:25169408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" strokecolor="#193a65">
                <v:textbox>
                  <w:txbxContent>
                    <w:p w14:paraId="010404FD" w14:textId="21D4F8D4" w:rsidR="00CF6AC7" w:rsidRPr="000954F5" w:rsidRDefault="000954F5" w:rsidP="00CF6AC7">
                      <w:pPr>
                        <w:rPr>
                          <w:sz w:val="22"/>
                        </w:rPr>
                      </w:pPr>
                      <w:r w:rsidRPr="000954F5">
                        <w:rPr>
                          <w:sz w:val="22"/>
                        </w:rPr>
                        <w:t>ZCBC provided input into the aims of the research investigation and anticipated outcomes. As this</w:t>
                      </w:r>
                      <w:r w:rsidRPr="000954F5">
                        <w:rPr>
                          <w:sz w:val="22"/>
                        </w:rPr>
                        <w:t xml:space="preserve"> research was formative </w:t>
                      </w:r>
                      <w:r w:rsidRPr="000954F5">
                        <w:rPr>
                          <w:sz w:val="22"/>
                        </w:rPr>
                        <w:t xml:space="preserve">in nature, seeking to understand what kind of intervention would be needed for this study population, we </w:t>
                      </w:r>
                      <w:proofErr w:type="spellStart"/>
                      <w:r w:rsidRPr="000954F5">
                        <w:rPr>
                          <w:sz w:val="22"/>
                        </w:rPr>
                        <w:t>endeavoured</w:t>
                      </w:r>
                      <w:proofErr w:type="spellEnd"/>
                      <w:r w:rsidRPr="000954F5">
                        <w:rPr>
                          <w:sz w:val="22"/>
                        </w:rPr>
                        <w:t xml:space="preserve"> to understand local community members’ priorities for all future research</w:t>
                      </w:r>
                      <w:r>
                        <w:rPr>
                          <w:sz w:val="22"/>
                        </w:rPr>
                        <w:t xml:space="preserve"> and intervention activities. Data analysis involved both coding for pre-existing themes, and also for those areas that research participants themselves raised as priorities</w:t>
                      </w:r>
                      <w:r w:rsidR="00F243AF">
                        <w:rPr>
                          <w:sz w:val="22"/>
                        </w:rPr>
                        <w:t>.</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7EC12E83" w:rsidR="000035D5" w:rsidRDefault="000954F5" w:rsidP="000035D5">
      <w:pPr>
        <w:spacing w:before="240" w:after="240"/>
      </w:pPr>
      <w:r w:rsidRPr="00CF6AC7">
        <w:rPr>
          <w:rFonts w:eastAsiaTheme="minorEastAsia"/>
          <w:noProof/>
          <w:sz w:val="22"/>
          <w:szCs w:val="22"/>
          <w:lang w:val="en-GB" w:eastAsia="en-GB"/>
        </w:rPr>
        <mc:AlternateContent>
          <mc:Choice Requires="wps">
            <w:drawing>
              <wp:anchor distT="45720" distB="45720" distL="114300" distR="114300" simplePos="0" relativeHeight="251696128" behindDoc="0" locked="0" layoutInCell="1" allowOverlap="1" wp14:anchorId="04DE5613" wp14:editId="690F1466">
                <wp:simplePos x="0" y="0"/>
                <wp:positionH relativeFrom="margin">
                  <wp:align>right</wp:align>
                </wp:positionH>
                <wp:positionV relativeFrom="paragraph">
                  <wp:posOffset>1492250</wp:posOffset>
                </wp:positionV>
                <wp:extent cx="6829425" cy="304800"/>
                <wp:effectExtent l="0" t="0" r="28575" b="1905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29425" cy="304800"/>
                        </a:xfrm>
                        <a:prstGeom prst="rect">
                          <a:avLst/>
                        </a:prstGeom>
                        <a:solidFill>
                          <a:srgbClr val="FFFFFF"/>
                        </a:solidFill>
                        <a:ln w="9525">
                          <a:solidFill>
                            <a:srgbClr val="193A65"/>
                          </a:solidFill>
                          <a:miter lim="800000"/>
                          <a:headEnd/>
                          <a:tailEnd/>
                        </a:ln>
                      </wps:spPr>
                      <wps:txbx>
                        <w:txbxContent>
                          <w:p w14:paraId="352D47F6" w14:textId="7FCD146A" w:rsidR="00CF6AC7" w:rsidRPr="00CF6AC7" w:rsidRDefault="00CF6AC7" w:rsidP="00CF6AC7">
                            <w:pPr>
                              <w:rPr>
                                <w:sz w:val="22"/>
                                <w:szCs w:val="22"/>
                              </w:rPr>
                            </w:pPr>
                            <w:r w:rsidRPr="00CF6AC7">
                              <w:rPr>
                                <w:sz w:val="22"/>
                                <w:szCs w:val="22"/>
                              </w:rPr>
                              <w:t xml:space="preserve">All consent and research materials were </w:t>
                            </w:r>
                            <w:r>
                              <w:rPr>
                                <w:sz w:val="22"/>
                                <w:szCs w:val="22"/>
                              </w:rPr>
                              <w:t>made available in both Shona and English, so the participants could choose.</w:t>
                            </w:r>
                            <w:r w:rsidRPr="00CF6AC7">
                              <w:rPr>
                                <w:sz w:val="22"/>
                                <w:szCs w:val="22"/>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4DE5613" id="_x0000_s1031" type="#_x0000_t202" style="position:absolute;margin-left:486.55pt;margin-top:117.5pt;width:537.75pt;height:24pt;z-index:25169612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" strokecolor="#193a65">
                <v:textbox>
                  <w:txbxContent>
                    <w:p w14:paraId="352D47F6" w14:textId="7FCD146A" w:rsidR="00CF6AC7" w:rsidRPr="00CF6AC7" w:rsidRDefault="00CF6AC7" w:rsidP="00CF6AC7">
                      <w:pPr>
                        <w:rPr>
                          <w:sz w:val="22"/>
                          <w:szCs w:val="22"/>
                        </w:rPr>
                      </w:pPr>
                      <w:r w:rsidRPr="00CF6AC7">
                        <w:rPr>
                          <w:sz w:val="22"/>
                          <w:szCs w:val="22"/>
                        </w:rPr>
                        <w:t xml:space="preserve">All consent and research materials were </w:t>
                      </w:r>
                      <w:r>
                        <w:rPr>
                          <w:sz w:val="22"/>
                          <w:szCs w:val="22"/>
                        </w:rPr>
                        <w:t>made available in both Shona and English, so the participants could choose.</w:t>
                      </w:r>
                      <w:r w:rsidRPr="00CF6AC7">
                        <w:rPr>
                          <w:sz w:val="22"/>
                          <w:szCs w:val="22"/>
                        </w:rPr>
                        <w:t xml:space="preserve"> </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11"/>
    <w:p w14:paraId="5D094ACE" w14:textId="3511127C" w:rsidR="00CF6AC7" w:rsidRDefault="00CF6AC7" w:rsidP="000035D5">
      <w:pPr>
        <w:spacing w:before="240" w:after="240"/>
      </w:pPr>
    </w:p>
    <w:p w14:paraId="393A0AEC" w14:textId="6C5391B2"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67D92FEC">
                <wp:simplePos x="0" y="0"/>
                <wp:positionH relativeFrom="margin">
                  <wp:align>right</wp:align>
                </wp:positionH>
                <wp:positionV relativeFrom="paragraph">
                  <wp:posOffset>698500</wp:posOffset>
                </wp:positionV>
                <wp:extent cx="6838950" cy="88582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85825"/>
                        </a:xfrm>
                        <a:prstGeom prst="rect">
                          <a:avLst/>
                        </a:prstGeom>
                        <a:solidFill>
                          <a:srgbClr val="FFFFFF"/>
                        </a:solidFill>
                        <a:ln w="9525">
                          <a:solidFill>
                            <a:srgbClr val="193A65"/>
                          </a:solidFill>
                          <a:miter lim="800000"/>
                          <a:headEnd/>
                          <a:tailEnd/>
                        </a:ln>
                      </wps:spPr>
                      <wps:txbx>
                        <w:txbxContent>
                          <w:p w14:paraId="63B5C0C8" w14:textId="7E45A27F" w:rsidR="000035D5" w:rsidRDefault="007044B3" w:rsidP="000035D5">
                            <w:r>
                              <w:t>Yes. Summary reports have already been shared with all research participants</w:t>
                            </w:r>
                            <w:r w:rsidR="00341CA9">
                              <w:t xml:space="preserve">, with the Ministry of Primary and Secondary Education, Ministry of Public Service, </w:t>
                            </w:r>
                            <w:proofErr w:type="spellStart"/>
                            <w:r w:rsidR="00341CA9">
                              <w:t>Labour</w:t>
                            </w:r>
                            <w:proofErr w:type="spellEnd"/>
                            <w:r w:rsidR="00341CA9">
                              <w:t xml:space="preserve"> and Social Welfare, with the Medical Research Council in Zimbabwe, and with the University of Zimbabwe; and a full research report has been shared with ZCB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69.7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" strokecolor="#193a65">
                <v:textbox>
                  <w:txbxContent>
                    <w:p w14:paraId="63B5C0C8" w14:textId="7E45A27F" w:rsidR="000035D5" w:rsidRDefault="007044B3" w:rsidP="000035D5">
                      <w:r>
                        <w:t>Yes. Summary reports have already been shared with all research participants</w:t>
                      </w:r>
                      <w:r w:rsidR="00341CA9">
                        <w:t xml:space="preserve">, with the Ministry of Primary and Secondary Education, Ministry of Public Service, </w:t>
                      </w:r>
                      <w:proofErr w:type="spellStart"/>
                      <w:r w:rsidR="00341CA9">
                        <w:t>Labour</w:t>
                      </w:r>
                      <w:proofErr w:type="spellEnd"/>
                      <w:r w:rsidR="00341CA9">
                        <w:t xml:space="preserve"> and Social Welfare, with the Medical Research Council in Zimbabwe, and with the University of Zimbabwe; and a full research report has been shared with ZCBC.</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146919ED">
                <wp:simplePos x="0" y="0"/>
                <wp:positionH relativeFrom="margin">
                  <wp:align>right</wp:align>
                </wp:positionH>
                <wp:positionV relativeFrom="paragraph">
                  <wp:posOffset>1080135</wp:posOffset>
                </wp:positionV>
                <wp:extent cx="6838950" cy="39052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90525"/>
                        </a:xfrm>
                        <a:prstGeom prst="rect">
                          <a:avLst/>
                        </a:prstGeom>
                        <a:solidFill>
                          <a:srgbClr val="FFFFFF"/>
                        </a:solidFill>
                        <a:ln w="9525">
                          <a:solidFill>
                            <a:srgbClr val="193A65"/>
                          </a:solidFill>
                          <a:miter lim="800000"/>
                          <a:headEnd/>
                          <a:tailEnd/>
                        </a:ln>
                      </wps:spPr>
                      <wps:txbx>
                        <w:txbxContent>
                          <w:p w14:paraId="02348124" w14:textId="06FF8660" w:rsidR="000035D5" w:rsidRDefault="00E56BD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30.7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" strokecolor="#193a65">
                <v:textbox>
                  <w:txbxContent>
                    <w:p w14:paraId="02348124" w14:textId="06FF8660" w:rsidR="000035D5" w:rsidRDefault="00E56BD3"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E11AB13" w:rsidR="000035D5" w:rsidRDefault="00E56BD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0E11AB13" w:rsidR="000035D5" w:rsidRDefault="00E56BD3"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BE16E97" w:rsidR="000035D5" w:rsidRDefault="00E56BD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4BE16E97" w:rsidR="000035D5" w:rsidRDefault="00E56BD3"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0E77168" w:rsidR="000035D5" w:rsidRDefault="00E56BD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60E77168" w:rsidR="000035D5" w:rsidRDefault="00E56BD3"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626157F" w:rsidR="000035D5" w:rsidRDefault="00E56BD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4626157F" w:rsidR="000035D5" w:rsidRDefault="00E56BD3"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FC66B4" w14:textId="77777777" w:rsidR="00037D81" w:rsidRDefault="00037D81" w:rsidP="00F57A3B">
      <w:r>
        <w:separator/>
      </w:r>
    </w:p>
  </w:endnote>
  <w:endnote w:type="continuationSeparator" w:id="0">
    <w:p w14:paraId="32E94B26" w14:textId="77777777" w:rsidR="00037D81" w:rsidRDefault="00037D8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23BA76" w14:textId="77777777" w:rsidR="00037D81" w:rsidRDefault="00037D81" w:rsidP="00F57A3B">
      <w:r>
        <w:separator/>
      </w:r>
    </w:p>
  </w:footnote>
  <w:footnote w:type="continuationSeparator" w:id="0">
    <w:p w14:paraId="721F8DD8" w14:textId="77777777" w:rsidR="00037D81" w:rsidRDefault="00037D8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Ellen Turner">
    <w15:presenceInfo w15:providerId="AD" w15:userId="S::lsh504963@lshtm.ac.uk::c655ccd0-b4bd-4711-8d70-42ecf99b6f2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hideSpellingErrors/>
  <w:hideGrammaticalErrors/>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37D81"/>
    <w:rsid w:val="000954F5"/>
    <w:rsid w:val="000F1CC7"/>
    <w:rsid w:val="000F365D"/>
    <w:rsid w:val="00116E71"/>
    <w:rsid w:val="00187ECB"/>
    <w:rsid w:val="00335779"/>
    <w:rsid w:val="00341CA9"/>
    <w:rsid w:val="003F2F33"/>
    <w:rsid w:val="004A7A57"/>
    <w:rsid w:val="00541C18"/>
    <w:rsid w:val="00580384"/>
    <w:rsid w:val="00660B8A"/>
    <w:rsid w:val="0069423E"/>
    <w:rsid w:val="007044B3"/>
    <w:rsid w:val="007376DE"/>
    <w:rsid w:val="00831ADE"/>
    <w:rsid w:val="00841F25"/>
    <w:rsid w:val="009364D9"/>
    <w:rsid w:val="00A43F5B"/>
    <w:rsid w:val="00B15E0C"/>
    <w:rsid w:val="00C17580"/>
    <w:rsid w:val="00CF6AC7"/>
    <w:rsid w:val="00DD6704"/>
    <w:rsid w:val="00E004E6"/>
    <w:rsid w:val="00E56BD3"/>
    <w:rsid w:val="00F243AF"/>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DD67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ACB4D8-8C64-4F66-B542-F3856DA6B8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936</Words>
  <Characters>5283</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Ellen Turner</cp:lastModifiedBy>
  <cp:revision>3</cp:revision>
  <dcterms:created xsi:type="dcterms:W3CDTF">2022-10-07T14:10:00Z</dcterms:created>
  <dcterms:modified xsi:type="dcterms:W3CDTF">2022-10-07T14:11:00Z</dcterms:modified>
</cp:coreProperties>
</file>